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default" w:ascii="Times New Roman" w:hAnsi="Times New Roman" w:eastAsia="Times New Roman" w:cs="Times New Roman"/>
          <w:b w:val="0"/>
          <w:bCs w:val="0"/>
          <w:color w:val="000000"/>
          <w:sz w:val="16"/>
          <w:szCs w:val="16"/>
          <w:lang w:val="en-US" w:eastAsia="zh-CN"/>
        </w:rPr>
      </w:pPr>
      <w:r>
        <w:rPr>
          <w:rFonts w:ascii="Times New Roman" w:hAnsi="Times New Roman" w:eastAsia="Times New Roman" w:cs="Times New Roman"/>
          <w:b/>
          <w:bCs/>
          <w:color w:val="000000"/>
          <w:sz w:val="16"/>
          <w:szCs w:val="16"/>
          <w:lang w:val="en-US" w:eastAsia="zh-CN"/>
        </w:rPr>
        <w:t xml:space="preserve">Supplementary Tab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lang w:val="en-US" w:eastAsia="zh-CN"/>
        </w:rPr>
        <w:t>1</w:t>
      </w:r>
      <w:r>
        <w:rPr>
          <w:rFonts w:ascii="Times New Roman" w:hAnsi="Times New Roman" w:eastAsia="Times New Roman" w:cs="Times New Roman"/>
          <w:b/>
          <w:bCs/>
          <w:color w:val="000000"/>
          <w:sz w:val="16"/>
          <w:szCs w:val="16"/>
          <w:lang w:val="en-US" w:eastAsia="zh-CN"/>
        </w:rPr>
        <w:t xml:space="preserve">. </w:t>
      </w:r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sz w:val="16"/>
          <w:szCs w:val="16"/>
          <w:lang w:val="en-US" w:eastAsia="zh-CN"/>
        </w:rPr>
        <w:t>The assessment of risk of bias</w:t>
      </w:r>
      <w:r>
        <w:rPr>
          <w:rFonts w:hint="eastAsia" w:ascii="Times New Roman" w:hAnsi="Times New Roman" w:eastAsia="Times New Roman" w:cs="Times New Roman"/>
          <w:b w:val="0"/>
          <w:bCs w:val="0"/>
          <w:color w:val="000000"/>
          <w:sz w:val="16"/>
          <w:szCs w:val="16"/>
          <w:lang w:val="en-US" w:eastAsia="zh-CN"/>
        </w:rPr>
        <w:t xml:space="preserve"> and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sz w:val="16"/>
          <w:szCs w:val="16"/>
          <w:lang w:val="en-US" w:eastAsia="zh-CN"/>
        </w:rPr>
        <w:t>applicability</w:t>
      </w:r>
      <w:r>
        <w:rPr>
          <w:rFonts w:hint="eastAsia" w:ascii="Times New Roman" w:hAnsi="Times New Roman" w:eastAsia="Times New Roman" w:cs="Times New Roman"/>
          <w:b w:val="0"/>
          <w:bCs w:val="0"/>
          <w:color w:val="000000"/>
          <w:sz w:val="16"/>
          <w:szCs w:val="16"/>
          <w:lang w:val="en-US" w:eastAsia="zh-CN"/>
        </w:rPr>
        <w:t xml:space="preserve"> for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sz w:val="16"/>
          <w:szCs w:val="16"/>
          <w:lang w:val="en-US" w:eastAsia="zh-CN"/>
        </w:rPr>
        <w:t xml:space="preserve"> the development and</w:t>
      </w:r>
      <w:r>
        <w:rPr>
          <w:rFonts w:hint="eastAsia" w:ascii="Times New Roman" w:hAnsi="Times New Roman" w:eastAsia="Times New Roman" w:cs="Times New Roman"/>
          <w:b w:val="0"/>
          <w:bCs w:val="0"/>
          <w:color w:val="000000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sz w:val="16"/>
          <w:szCs w:val="16"/>
          <w:lang w:val="en-US" w:eastAsia="zh-CN"/>
        </w:rPr>
        <w:t>validation of prediction model</w:t>
      </w:r>
      <w:r>
        <w:rPr>
          <w:rFonts w:hint="eastAsia" w:ascii="Times New Roman" w:hAnsi="Times New Roman" w:eastAsia="Times New Roman" w:cs="Times New Roman"/>
          <w:b w:val="0"/>
          <w:bCs w:val="0"/>
          <w:color w:val="000000"/>
          <w:sz w:val="16"/>
          <w:szCs w:val="16"/>
          <w:lang w:val="en-US" w:eastAsia="zh-CN"/>
        </w:rPr>
        <w:t>.</w:t>
      </w:r>
    </w:p>
    <w:p>
      <w:pPr>
        <w:jc w:val="both"/>
        <w:rPr>
          <w:rFonts w:hint="default" w:ascii="Times New Roman" w:hAnsi="Times New Roman" w:eastAsia="宋体" w:cs="Times New Roman"/>
          <w:b/>
          <w:bCs/>
          <w:color w:val="000000"/>
          <w:sz w:val="16"/>
          <w:szCs w:val="16"/>
          <w:lang w:val="en-US" w:eastAsia="zh-CN"/>
        </w:rPr>
      </w:pPr>
    </w:p>
    <w:tbl>
      <w:tblPr>
        <w:tblStyle w:val="26"/>
        <w:tblW w:w="9574" w:type="dxa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1"/>
        <w:gridCol w:w="1334"/>
        <w:gridCol w:w="1334"/>
        <w:gridCol w:w="2905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16"/>
                <w:szCs w:val="16"/>
                <w:highlight w:val="none"/>
                <w:shd w:val="clear" w:fill="FFFCF0"/>
              </w:rPr>
              <w:t>Question</w:t>
            </w:r>
            <w:r>
              <w:rPr>
                <w:rFonts w:hint="eastAsia" w:ascii="Cambria" w:hAnsi="Cambria" w:eastAsia="宋体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16"/>
                <w:szCs w:val="16"/>
                <w:highlight w:val="none"/>
                <w:shd w:val="clear" w:fill="FFFCF0"/>
                <w:lang w:val="en-US" w:eastAsia="zh-CN"/>
              </w:rPr>
              <w:t>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6"/>
                <w:szCs w:val="16"/>
                <w:highlight w:val="none"/>
                <w:lang w:val="en-US" w:eastAsia="zh-CN"/>
              </w:rPr>
              <w:t>Dev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6"/>
                <w:szCs w:val="16"/>
                <w:highlight w:val="none"/>
                <w:lang w:val="en-US" w:eastAsia="zh-CN"/>
              </w:rPr>
              <w:t>Val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highlight w:val="none"/>
                <w:lang w:val="en-US" w:eastAsia="zh-CN"/>
              </w:rPr>
              <w:t>ational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DOMAIN 1:  Participants</w:t>
            </w:r>
          </w:p>
        </w:tc>
        <w:tc>
          <w:tcPr>
            <w:tcW w:w="1463" w:type="dxa"/>
            <w:shd w:val="clear" w:color="auto" w:fill="auto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1.1 Were appropriate data sources used, e.g. cohort, RCT or nested case-control study data?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matched case-control study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1.2 Were all inclusions and exclusions of participants appropriate?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Consecutive series of patients included; exclusions appear appropriate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Overall ROB Domain 1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Low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risk of bia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Low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risk of bia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Applicability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  <w:lang w:val="en-GB"/>
              </w:rPr>
              <w:t xml:space="preserve">: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Concern that the included participants and setting do not match the review question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Low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risk of bia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Low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risk of bia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he study population of the individual paper matches the targeted population of the review question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DOMAIN 2:  Predictors  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auto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2.1 Were predictors defined and assessed in a similar way for all participants?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Al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l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aboratory examination data were obtained from the pre-treatment baseline assessment after admission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2.2 Were predictor assessments made without knowledge of outcome data?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No/Probably no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No/Probably no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Retrospective diagnostic model produces bia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auto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2.3 Are all predictors available at the time the model is intended to be used?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No/Probably no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No/Probably no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here are missing values in the state of gene mutation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and BMI.M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ultiple imputation with chained equations was used to replace missing data for BMI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values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Overall ROB Domain 2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High risk of bia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High risk of bia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Applicability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  <w:lang w:val="en-GB"/>
              </w:rPr>
              <w:t>: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Concern that the definition, assessment or timing of predictors in the model do not match the review question</w:t>
            </w:r>
          </w:p>
        </w:tc>
        <w:tc>
          <w:tcPr>
            <w:tcW w:w="1463" w:type="dxa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Low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risk of bias</w:t>
            </w:r>
          </w:p>
        </w:tc>
        <w:tc>
          <w:tcPr>
            <w:tcW w:w="1463" w:type="dxa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Low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risk of bias</w:t>
            </w:r>
          </w:p>
        </w:tc>
        <w:tc>
          <w:tcPr>
            <w:tcW w:w="1463" w:type="dxa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Predictors were assessed at presentation and defined in a standard way. They appear to match the review question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DOMAIN 3: Outcome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3.1 Was the outcome determined appropriately?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Symptomatic or incidental VTE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hat occurred within 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he first 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 months of cancer diagnosis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during the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patients’hospitalization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was the primary outcome of the study, including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DVT and PE</w:t>
            </w:r>
            <w:r>
              <w:rPr>
                <w:rFonts w:hint="eastAsia" w:eastAsia="Times New Roman"/>
                <w:color w:val="006FC0"/>
                <w:sz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3.2 Was a pre-specified or standard outcome definition used?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Definition of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VTE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was provided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3.3 Were predictors excluded from the outcome definition?</w:t>
            </w:r>
          </w:p>
        </w:tc>
        <w:tc>
          <w:tcPr>
            <w:tcW w:w="1463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DVT and / or PE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zh-CN" w:eastAsia="en-PH"/>
              </w:rPr>
              <w:t xml:space="preserve"> event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zh-CN" w:eastAsia="en-PH"/>
              </w:rPr>
              <w:t xml:space="preserve"> confirmed by objective imaging method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3.4 Was the outcome defined and determined in a similar way for all participants?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he outcome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of VTE was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defined and determined in a similar way for all participant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3.5 Was the outcome determined without knowledge of predictor information?</w:t>
            </w:r>
          </w:p>
        </w:tc>
        <w:tc>
          <w:tcPr>
            <w:tcW w:w="1463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DVT and / or PE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zh-CN" w:eastAsia="en-PH"/>
              </w:rPr>
              <w:t xml:space="preserve"> event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zh-CN" w:eastAsia="en-PH"/>
              </w:rPr>
              <w:t xml:space="preserve"> confirmed by objective imaging method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3.6 Was the time interval between predictor assessment and outcome determination appropriate?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zh-CN" w:eastAsia="en-PH"/>
              </w:rPr>
              <w:t xml:space="preserve">The time interval, from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enrollment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zh-CN" w:eastAsia="en-PH"/>
              </w:rPr>
              <w:t xml:space="preserve">till the end of follow-up was long enough to observe the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VTE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zh-CN" w:eastAsia="en-PH"/>
              </w:rPr>
              <w:t xml:space="preserve"> outcom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Overall ROB Domain 3</w:t>
            </w:r>
          </w:p>
        </w:tc>
        <w:tc>
          <w:tcPr>
            <w:tcW w:w="1463" w:type="dxa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Low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risk of bias</w:t>
            </w:r>
          </w:p>
        </w:tc>
        <w:tc>
          <w:tcPr>
            <w:tcW w:w="1463" w:type="dxa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Low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risk of bias</w:t>
            </w:r>
          </w:p>
        </w:tc>
        <w:tc>
          <w:tcPr>
            <w:tcW w:w="1463" w:type="dxa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Applicability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  <w:lang w:val="en-GB"/>
              </w:rPr>
              <w:t>: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Concern that the outcome, its definition, timing or determination do not match the review question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Low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risk of bia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Low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risk of bia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zh-CN" w:eastAsia="en-PH"/>
              </w:rPr>
              <w:t>All items of this domain were explicitly or implicitly addressed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auto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DOMAIN 4: Analysis</w:t>
            </w:r>
          </w:p>
        </w:tc>
        <w:tc>
          <w:tcPr>
            <w:tcW w:w="1463" w:type="dxa"/>
            <w:shd w:val="clear" w:color="auto" w:fill="auto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4.1 Were there a reasonable number of participants with the outcome?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he obtained sample size of 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234 VTE patients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 was adequate to address the study aims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a matched sample of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4 non-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E patients was also obtained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auto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4.2 Were continuous and categorical predictors handled appropriately?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ontinuous variables were transformed into categorical variables by determining the optimal cut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off (OCF) value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according to the maximum Youden index on the basis of the receiver operating characteristic(ROC) curves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4.3 Were all enrolled participants included in the analysis?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No/Probably no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No/Probably no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Among the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981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patients in the control group, only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93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could be matched and included in analyses, whereas the remaining could not be successfully matched were excluded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auto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4.4 Were participants with missing data handled appropriately?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ultiple imputation with chained equations was used to replace missing data for BMI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values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4.5 Was selection of predictors based on univariable analysis avoided?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No/Probably no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-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Variables with a P-value &lt;0.05 in the univariate regression analysis were included in multivariate logistic regression analysis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5185" w:type="dxa"/>
            <w:shd w:val="clear" w:color="auto" w:fill="auto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4.6 Were complexities in the data (e.g. censoring, competing risks, sampling of controls) accounted for appropriately?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No/Probably no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No/Probably no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his study does not consider the competitive risk to do survival analysis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4.7 Were relevant model performance measures evaluated appropriately?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he model was validated by the consistency index (C-index)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receiver operating characteristic curves(ROC) and the calibration plot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wit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he Hosmer-Lemeshow goodness-of-fit test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he clinical utility of the model was assess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ed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through decision curve analysis(DCA)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auto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4.8 Were model overfitting and optimism in model performance accounted for?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-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he reliability of internal validation was assessed using the bootstrap method with 1000 replicate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  <w:t>4.9 Do predictors and their assigned weights in the final model correspond to the results from multivariable analysis?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none"/>
              </w:rPr>
              <w:t>Yes/Probably ye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-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redictors in the final model and their assigned weights correspond to the results of multivariate analysis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Overall ROB Domain 4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High risk of bia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Hig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risk of bia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Overall judgement of risk of bia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High risk of bia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>High risk of bias</w:t>
            </w:r>
          </w:p>
        </w:tc>
        <w:tc>
          <w:tcPr>
            <w:tcW w:w="146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wo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domain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are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judged to be at high risk of bias.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185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Overall judgement of applicability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Low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risk of bia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Low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risk of bias</w:t>
            </w:r>
          </w:p>
        </w:tc>
        <w:tc>
          <w:tcPr>
            <w:tcW w:w="1463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The evaluation results for all three evaluation areas were low applicability risk</w:t>
            </w:r>
          </w:p>
        </w:tc>
      </w:tr>
    </w:tbl>
    <w:p/>
    <w:p/>
    <w:p/>
    <w:p/>
    <w:sectPr>
      <w:footerReference r:id="rId3" w:type="default"/>
      <w:footerReference r:id="rId4" w:type="even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OT3c2d9f1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8"/>
      </w:rPr>
      <w:id w:val="1088897699"/>
      <w:docPartObj>
        <w:docPartGallery w:val="autotext"/>
      </w:docPartObj>
    </w:sdtPr>
    <w:sdtEndPr>
      <w:rPr>
        <w:rStyle w:val="18"/>
      </w:rPr>
    </w:sdtEndPr>
    <w:sdtContent>
      <w:p>
        <w:pPr>
          <w:pStyle w:val="9"/>
          <w:framePr w:wrap="around" w:vAnchor="text" w:hAnchor="margin" w:xAlign="right" w:y="1"/>
          <w:rPr>
            <w:rStyle w:val="18"/>
          </w:rPr>
        </w:pPr>
        <w:r>
          <w:rPr>
            <w:rStyle w:val="18"/>
          </w:rPr>
          <w:fldChar w:fldCharType="begin"/>
        </w:r>
        <w:r>
          <w:rPr>
            <w:rStyle w:val="18"/>
          </w:rPr>
          <w:instrText xml:space="preserve"> PAGE </w:instrText>
        </w:r>
        <w:r>
          <w:rPr>
            <w:rStyle w:val="18"/>
          </w:rPr>
          <w:fldChar w:fldCharType="separate"/>
        </w:r>
        <w:r>
          <w:rPr>
            <w:rStyle w:val="18"/>
          </w:rPr>
          <w:t>1</w:t>
        </w:r>
        <w:r>
          <w:rPr>
            <w:rStyle w:val="18"/>
          </w:rPr>
          <w:fldChar w:fldCharType="end"/>
        </w:r>
      </w:p>
    </w:sdtContent>
  </w:sdt>
  <w:p>
    <w:pPr>
      <w:pStyle w:val="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8"/>
      </w:rPr>
      <w:id w:val="795406834"/>
      <w:docPartObj>
        <w:docPartGallery w:val="autotext"/>
      </w:docPartObj>
    </w:sdtPr>
    <w:sdtEndPr>
      <w:rPr>
        <w:rStyle w:val="18"/>
      </w:rPr>
    </w:sdtEndPr>
    <w:sdtContent>
      <w:p>
        <w:pPr>
          <w:pStyle w:val="9"/>
          <w:framePr w:wrap="around" w:vAnchor="text" w:hAnchor="margin" w:xAlign="right" w:y="1"/>
          <w:rPr>
            <w:rStyle w:val="18"/>
          </w:rPr>
        </w:pPr>
        <w:r>
          <w:rPr>
            <w:rStyle w:val="18"/>
          </w:rPr>
          <w:fldChar w:fldCharType="begin"/>
        </w:r>
        <w:r>
          <w:rPr>
            <w:rStyle w:val="18"/>
          </w:rPr>
          <w:instrText xml:space="preserve"> PAGE </w:instrText>
        </w:r>
        <w:r>
          <w:rPr>
            <w:rStyle w:val="18"/>
          </w:rPr>
          <w:fldChar w:fldCharType="end"/>
        </w:r>
      </w:p>
    </w:sdtContent>
  </w:sdt>
  <w:p>
    <w:pPr>
      <w:pStyle w:val="9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YyZGNkMjc4ZDc4ZmEyMzMwM2Y3OTkxNWY0MDUyOGQifQ=="/>
  </w:docVars>
  <w:rsids>
    <w:rsidRoot w:val="0051705C"/>
    <w:rsid w:val="00007D17"/>
    <w:rsid w:val="00011869"/>
    <w:rsid w:val="0001514E"/>
    <w:rsid w:val="00031F6A"/>
    <w:rsid w:val="0004217C"/>
    <w:rsid w:val="000524E9"/>
    <w:rsid w:val="000668B9"/>
    <w:rsid w:val="00074A43"/>
    <w:rsid w:val="0008183F"/>
    <w:rsid w:val="0009206D"/>
    <w:rsid w:val="0009743D"/>
    <w:rsid w:val="000C28BB"/>
    <w:rsid w:val="00117529"/>
    <w:rsid w:val="00123804"/>
    <w:rsid w:val="00132431"/>
    <w:rsid w:val="00150680"/>
    <w:rsid w:val="00195862"/>
    <w:rsid w:val="001A02DC"/>
    <w:rsid w:val="001B3A77"/>
    <w:rsid w:val="001F4E99"/>
    <w:rsid w:val="00205CC1"/>
    <w:rsid w:val="00211C9F"/>
    <w:rsid w:val="00215444"/>
    <w:rsid w:val="00220045"/>
    <w:rsid w:val="002200E2"/>
    <w:rsid w:val="00224194"/>
    <w:rsid w:val="002256B1"/>
    <w:rsid w:val="0024539E"/>
    <w:rsid w:val="00271D2C"/>
    <w:rsid w:val="00282FC7"/>
    <w:rsid w:val="002A002A"/>
    <w:rsid w:val="002A68E9"/>
    <w:rsid w:val="003107AB"/>
    <w:rsid w:val="003206D8"/>
    <w:rsid w:val="00321E2B"/>
    <w:rsid w:val="00345A6B"/>
    <w:rsid w:val="0036117A"/>
    <w:rsid w:val="00362968"/>
    <w:rsid w:val="00375CB0"/>
    <w:rsid w:val="003C372B"/>
    <w:rsid w:val="003F6762"/>
    <w:rsid w:val="00403F87"/>
    <w:rsid w:val="0041265D"/>
    <w:rsid w:val="0042486A"/>
    <w:rsid w:val="00446C12"/>
    <w:rsid w:val="00447032"/>
    <w:rsid w:val="0045794D"/>
    <w:rsid w:val="004772FC"/>
    <w:rsid w:val="0048042A"/>
    <w:rsid w:val="004A6B2A"/>
    <w:rsid w:val="004C6C89"/>
    <w:rsid w:val="00504BE5"/>
    <w:rsid w:val="0051705C"/>
    <w:rsid w:val="00522612"/>
    <w:rsid w:val="00522FB7"/>
    <w:rsid w:val="00524358"/>
    <w:rsid w:val="005302D6"/>
    <w:rsid w:val="00532840"/>
    <w:rsid w:val="00543FA8"/>
    <w:rsid w:val="00573FAE"/>
    <w:rsid w:val="005803C8"/>
    <w:rsid w:val="005A3F1B"/>
    <w:rsid w:val="005B2CC3"/>
    <w:rsid w:val="005C2C28"/>
    <w:rsid w:val="005D79EB"/>
    <w:rsid w:val="005F12A8"/>
    <w:rsid w:val="006018FD"/>
    <w:rsid w:val="0061470A"/>
    <w:rsid w:val="00621314"/>
    <w:rsid w:val="00642EB3"/>
    <w:rsid w:val="00673DE6"/>
    <w:rsid w:val="006864F8"/>
    <w:rsid w:val="006935F2"/>
    <w:rsid w:val="00693BF0"/>
    <w:rsid w:val="0069551A"/>
    <w:rsid w:val="006C6193"/>
    <w:rsid w:val="006D0BA3"/>
    <w:rsid w:val="006D2372"/>
    <w:rsid w:val="006E210C"/>
    <w:rsid w:val="006E6FDC"/>
    <w:rsid w:val="006F1895"/>
    <w:rsid w:val="00701F60"/>
    <w:rsid w:val="00732C89"/>
    <w:rsid w:val="007340BB"/>
    <w:rsid w:val="007529F2"/>
    <w:rsid w:val="00772C61"/>
    <w:rsid w:val="0079733A"/>
    <w:rsid w:val="007E5F08"/>
    <w:rsid w:val="007F2CB6"/>
    <w:rsid w:val="00803722"/>
    <w:rsid w:val="00806D10"/>
    <w:rsid w:val="00824373"/>
    <w:rsid w:val="008359D2"/>
    <w:rsid w:val="00852EE2"/>
    <w:rsid w:val="00853395"/>
    <w:rsid w:val="0085568E"/>
    <w:rsid w:val="00865219"/>
    <w:rsid w:val="00887440"/>
    <w:rsid w:val="008D441B"/>
    <w:rsid w:val="008D4B62"/>
    <w:rsid w:val="009039D7"/>
    <w:rsid w:val="009254BE"/>
    <w:rsid w:val="00940526"/>
    <w:rsid w:val="00955A19"/>
    <w:rsid w:val="00993C13"/>
    <w:rsid w:val="00996257"/>
    <w:rsid w:val="009A6E04"/>
    <w:rsid w:val="00A050A0"/>
    <w:rsid w:val="00A20B62"/>
    <w:rsid w:val="00AA3E45"/>
    <w:rsid w:val="00AA57D7"/>
    <w:rsid w:val="00B07446"/>
    <w:rsid w:val="00B2238A"/>
    <w:rsid w:val="00B46AAF"/>
    <w:rsid w:val="00B5092E"/>
    <w:rsid w:val="00B605CE"/>
    <w:rsid w:val="00B91164"/>
    <w:rsid w:val="00BB7DFB"/>
    <w:rsid w:val="00BC2EA3"/>
    <w:rsid w:val="00BC4CF3"/>
    <w:rsid w:val="00BC613A"/>
    <w:rsid w:val="00BF08BE"/>
    <w:rsid w:val="00BF1138"/>
    <w:rsid w:val="00C029AB"/>
    <w:rsid w:val="00C135EC"/>
    <w:rsid w:val="00C31955"/>
    <w:rsid w:val="00C40EEE"/>
    <w:rsid w:val="00C65543"/>
    <w:rsid w:val="00C91C98"/>
    <w:rsid w:val="00CA456C"/>
    <w:rsid w:val="00CB2248"/>
    <w:rsid w:val="00CB409D"/>
    <w:rsid w:val="00CB7A3B"/>
    <w:rsid w:val="00CC558E"/>
    <w:rsid w:val="00CD1021"/>
    <w:rsid w:val="00CE280B"/>
    <w:rsid w:val="00CF3DE1"/>
    <w:rsid w:val="00D12777"/>
    <w:rsid w:val="00D134F6"/>
    <w:rsid w:val="00D27221"/>
    <w:rsid w:val="00D477C1"/>
    <w:rsid w:val="00D55DF7"/>
    <w:rsid w:val="00D72243"/>
    <w:rsid w:val="00D75D2B"/>
    <w:rsid w:val="00D8723C"/>
    <w:rsid w:val="00D90654"/>
    <w:rsid w:val="00DF1D27"/>
    <w:rsid w:val="00E17986"/>
    <w:rsid w:val="00E17FE8"/>
    <w:rsid w:val="00E21142"/>
    <w:rsid w:val="00E27CFD"/>
    <w:rsid w:val="00E33CE6"/>
    <w:rsid w:val="00E431CE"/>
    <w:rsid w:val="00E46CE3"/>
    <w:rsid w:val="00E63C89"/>
    <w:rsid w:val="00EA2D1B"/>
    <w:rsid w:val="00EB6926"/>
    <w:rsid w:val="00EC1328"/>
    <w:rsid w:val="00ED45C7"/>
    <w:rsid w:val="00ED45DB"/>
    <w:rsid w:val="00EE10CA"/>
    <w:rsid w:val="00EE22EB"/>
    <w:rsid w:val="00EE4C3B"/>
    <w:rsid w:val="00EF2DA5"/>
    <w:rsid w:val="00F11904"/>
    <w:rsid w:val="00F212B9"/>
    <w:rsid w:val="00F420EB"/>
    <w:rsid w:val="00F509AB"/>
    <w:rsid w:val="00F552F9"/>
    <w:rsid w:val="00F73C90"/>
    <w:rsid w:val="00F81461"/>
    <w:rsid w:val="00FA548C"/>
    <w:rsid w:val="00FB4226"/>
    <w:rsid w:val="00FC1206"/>
    <w:rsid w:val="00FC2A29"/>
    <w:rsid w:val="00FD55FE"/>
    <w:rsid w:val="00FF6DFE"/>
    <w:rsid w:val="024A470B"/>
    <w:rsid w:val="02C170CB"/>
    <w:rsid w:val="04F6755D"/>
    <w:rsid w:val="05151950"/>
    <w:rsid w:val="093700E7"/>
    <w:rsid w:val="0A9F23E7"/>
    <w:rsid w:val="0AFD0EBC"/>
    <w:rsid w:val="0B093FC6"/>
    <w:rsid w:val="0B7A250D"/>
    <w:rsid w:val="0BEB21FF"/>
    <w:rsid w:val="0EBB5316"/>
    <w:rsid w:val="0F7B4AA5"/>
    <w:rsid w:val="156C55BC"/>
    <w:rsid w:val="157466D4"/>
    <w:rsid w:val="15E622AE"/>
    <w:rsid w:val="17017F86"/>
    <w:rsid w:val="17980C05"/>
    <w:rsid w:val="17B22C3C"/>
    <w:rsid w:val="18C63235"/>
    <w:rsid w:val="1C161DDD"/>
    <w:rsid w:val="1C8F0C6C"/>
    <w:rsid w:val="1E8F40C9"/>
    <w:rsid w:val="20707DDE"/>
    <w:rsid w:val="218F0F45"/>
    <w:rsid w:val="22B814DB"/>
    <w:rsid w:val="24993465"/>
    <w:rsid w:val="24CE259C"/>
    <w:rsid w:val="25ED50B4"/>
    <w:rsid w:val="27BD1CA7"/>
    <w:rsid w:val="29114058"/>
    <w:rsid w:val="294837F2"/>
    <w:rsid w:val="2E027B47"/>
    <w:rsid w:val="2EF4224A"/>
    <w:rsid w:val="30047496"/>
    <w:rsid w:val="3095556F"/>
    <w:rsid w:val="30992B52"/>
    <w:rsid w:val="313B4368"/>
    <w:rsid w:val="349274E7"/>
    <w:rsid w:val="3710594F"/>
    <w:rsid w:val="37436C8E"/>
    <w:rsid w:val="37DB610F"/>
    <w:rsid w:val="392A081F"/>
    <w:rsid w:val="3BDF1D94"/>
    <w:rsid w:val="3C9963E7"/>
    <w:rsid w:val="3D6C7658"/>
    <w:rsid w:val="3F192EF0"/>
    <w:rsid w:val="40B76E3C"/>
    <w:rsid w:val="41054F50"/>
    <w:rsid w:val="41CE1354"/>
    <w:rsid w:val="43BB30E7"/>
    <w:rsid w:val="446077EA"/>
    <w:rsid w:val="4A677B24"/>
    <w:rsid w:val="4B7103C2"/>
    <w:rsid w:val="4C2757BD"/>
    <w:rsid w:val="4C7958ED"/>
    <w:rsid w:val="4CAE634F"/>
    <w:rsid w:val="4DA101CC"/>
    <w:rsid w:val="4DBF3D9F"/>
    <w:rsid w:val="4F035942"/>
    <w:rsid w:val="503F29AA"/>
    <w:rsid w:val="51E43ECB"/>
    <w:rsid w:val="54324CFF"/>
    <w:rsid w:val="54E87019"/>
    <w:rsid w:val="557D644E"/>
    <w:rsid w:val="586438F5"/>
    <w:rsid w:val="593A5ADF"/>
    <w:rsid w:val="5A4846AB"/>
    <w:rsid w:val="5AAC50E0"/>
    <w:rsid w:val="5BAF30D9"/>
    <w:rsid w:val="5BE75664"/>
    <w:rsid w:val="5D49203E"/>
    <w:rsid w:val="61F07FA8"/>
    <w:rsid w:val="636E0BBA"/>
    <w:rsid w:val="660B3602"/>
    <w:rsid w:val="6873723D"/>
    <w:rsid w:val="68B735CD"/>
    <w:rsid w:val="6BBC3C61"/>
    <w:rsid w:val="6DB602F7"/>
    <w:rsid w:val="6DCC18C9"/>
    <w:rsid w:val="6EA77C40"/>
    <w:rsid w:val="6F152DFC"/>
    <w:rsid w:val="6FB46AB9"/>
    <w:rsid w:val="71500A63"/>
    <w:rsid w:val="71814DB7"/>
    <w:rsid w:val="74DF6386"/>
    <w:rsid w:val="759068E8"/>
    <w:rsid w:val="759E3B4B"/>
    <w:rsid w:val="76C27D0D"/>
    <w:rsid w:val="79420C91"/>
    <w:rsid w:val="7AA86C05"/>
    <w:rsid w:val="7BA9149B"/>
    <w:rsid w:val="7C013085"/>
    <w:rsid w:val="7D157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240"/>
      <w:outlineLvl w:val="0"/>
    </w:pPr>
    <w:rPr>
      <w:rFonts w:ascii="Times New Roman" w:hAnsi="Times New Roman" w:eastAsiaTheme="majorEastAsia" w:cstheme="majorBidi"/>
      <w:b/>
      <w:color w:val="000000" w:themeColor="text1"/>
      <w:szCs w:val="32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24"/>
    <w:unhideWhenUsed/>
    <w:qFormat/>
    <w:uiPriority w:val="9"/>
    <w:pPr>
      <w:keepNext/>
      <w:keepLines/>
      <w:spacing w:before="40"/>
      <w:outlineLvl w:val="1"/>
    </w:pPr>
    <w:rPr>
      <w:rFonts w:ascii="Times New Roman" w:hAnsi="Times New Roman" w:eastAsiaTheme="majorEastAsia" w:cstheme="majorBidi"/>
      <w:b/>
      <w:color w:val="000000" w:themeColor="text1"/>
      <w:sz w:val="20"/>
      <w:szCs w:val="26"/>
      <w14:textFill>
        <w14:solidFill>
          <w14:schemeClr w14:val="tx1"/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7"/>
    <w:basedOn w:val="1"/>
    <w:next w:val="1"/>
    <w:unhideWhenUsed/>
    <w:qFormat/>
    <w:uiPriority w:val="39"/>
    <w:pPr>
      <w:ind w:left="1440"/>
    </w:pPr>
    <w:rPr>
      <w:rFonts w:cstheme="minorHAnsi"/>
      <w:sz w:val="20"/>
      <w:szCs w:val="20"/>
    </w:rPr>
  </w:style>
  <w:style w:type="paragraph" w:styleId="5">
    <w:name w:val="caption"/>
    <w:basedOn w:val="1"/>
    <w:next w:val="1"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6">
    <w:name w:val="toc 5"/>
    <w:basedOn w:val="1"/>
    <w:next w:val="1"/>
    <w:unhideWhenUsed/>
    <w:qFormat/>
    <w:uiPriority w:val="39"/>
    <w:pPr>
      <w:ind w:left="960"/>
    </w:pPr>
    <w:rPr>
      <w:rFonts w:cstheme="minorHAnsi"/>
      <w:sz w:val="20"/>
      <w:szCs w:val="20"/>
    </w:rPr>
  </w:style>
  <w:style w:type="paragraph" w:styleId="7">
    <w:name w:val="toc 3"/>
    <w:basedOn w:val="1"/>
    <w:next w:val="1"/>
    <w:unhideWhenUsed/>
    <w:qFormat/>
    <w:uiPriority w:val="39"/>
    <w:pPr>
      <w:ind w:left="480"/>
    </w:pPr>
    <w:rPr>
      <w:rFonts w:cstheme="minorHAnsi"/>
      <w:sz w:val="20"/>
      <w:szCs w:val="20"/>
    </w:rPr>
  </w:style>
  <w:style w:type="paragraph" w:styleId="8">
    <w:name w:val="toc 8"/>
    <w:basedOn w:val="1"/>
    <w:next w:val="1"/>
    <w:unhideWhenUsed/>
    <w:qFormat/>
    <w:uiPriority w:val="39"/>
    <w:pPr>
      <w:ind w:left="1680"/>
    </w:pPr>
    <w:rPr>
      <w:rFonts w:cstheme="minorHAnsi"/>
      <w:sz w:val="20"/>
      <w:szCs w:val="20"/>
    </w:rPr>
  </w:style>
  <w:style w:type="paragraph" w:styleId="9">
    <w:name w:val="footer"/>
    <w:basedOn w:val="1"/>
    <w:link w:val="25"/>
    <w:unhideWhenUsed/>
    <w:qFormat/>
    <w:uiPriority w:val="99"/>
    <w:pPr>
      <w:tabs>
        <w:tab w:val="center" w:pos="4680"/>
        <w:tab w:val="right" w:pos="9360"/>
      </w:tabs>
    </w:pPr>
  </w:style>
  <w:style w:type="paragraph" w:styleId="10">
    <w:name w:val="toc 1"/>
    <w:basedOn w:val="1"/>
    <w:next w:val="1"/>
    <w:unhideWhenUsed/>
    <w:qFormat/>
    <w:uiPriority w:val="39"/>
    <w:pPr>
      <w:spacing w:before="240" w:after="120"/>
    </w:pPr>
    <w:rPr>
      <w:rFonts w:cstheme="minorHAnsi"/>
      <w:b/>
      <w:bCs/>
      <w:sz w:val="20"/>
      <w:szCs w:val="20"/>
    </w:rPr>
  </w:style>
  <w:style w:type="paragraph" w:styleId="11">
    <w:name w:val="toc 4"/>
    <w:basedOn w:val="1"/>
    <w:next w:val="1"/>
    <w:unhideWhenUsed/>
    <w:qFormat/>
    <w:uiPriority w:val="39"/>
    <w:pPr>
      <w:ind w:left="720"/>
    </w:pPr>
    <w:rPr>
      <w:rFonts w:cstheme="minorHAnsi"/>
      <w:sz w:val="20"/>
      <w:szCs w:val="20"/>
    </w:rPr>
  </w:style>
  <w:style w:type="paragraph" w:styleId="12">
    <w:name w:val="toc 6"/>
    <w:basedOn w:val="1"/>
    <w:next w:val="1"/>
    <w:unhideWhenUsed/>
    <w:qFormat/>
    <w:uiPriority w:val="39"/>
    <w:pPr>
      <w:ind w:left="1200"/>
    </w:pPr>
    <w:rPr>
      <w:rFonts w:cstheme="minorHAnsi"/>
      <w:sz w:val="20"/>
      <w:szCs w:val="20"/>
    </w:rPr>
  </w:style>
  <w:style w:type="paragraph" w:styleId="13">
    <w:name w:val="toc 2"/>
    <w:basedOn w:val="1"/>
    <w:next w:val="1"/>
    <w:unhideWhenUsed/>
    <w:qFormat/>
    <w:uiPriority w:val="39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14">
    <w:name w:val="toc 9"/>
    <w:basedOn w:val="1"/>
    <w:next w:val="1"/>
    <w:unhideWhenUsed/>
    <w:qFormat/>
    <w:uiPriority w:val="39"/>
    <w:pPr>
      <w:ind w:left="1920"/>
    </w:pPr>
    <w:rPr>
      <w:rFonts w:cstheme="minorHAnsi"/>
      <w:sz w:val="20"/>
      <w:szCs w:val="20"/>
    </w:rPr>
  </w:style>
  <w:style w:type="table" w:styleId="16">
    <w:name w:val="Table Grid"/>
    <w:basedOn w:val="15"/>
    <w:qFormat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page number"/>
    <w:basedOn w:val="17"/>
    <w:semiHidden/>
    <w:unhideWhenUsed/>
    <w:qFormat/>
    <w:uiPriority w:val="99"/>
  </w:style>
  <w:style w:type="character" w:styleId="19">
    <w:name w:val="Hyperlink"/>
    <w:basedOn w:val="1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0">
    <w:name w:val="annotation reference"/>
    <w:basedOn w:val="17"/>
    <w:unhideWhenUsed/>
    <w:qFormat/>
    <w:uiPriority w:val="99"/>
    <w:rPr>
      <w:sz w:val="16"/>
      <w:szCs w:val="16"/>
    </w:rPr>
  </w:style>
  <w:style w:type="character" w:customStyle="1" w:styleId="21">
    <w:name w:val="Heading 1 Char"/>
    <w:basedOn w:val="17"/>
    <w:link w:val="2"/>
    <w:qFormat/>
    <w:uiPriority w:val="9"/>
    <w:rPr>
      <w:rFonts w:ascii="Times New Roman" w:hAnsi="Times New Roman" w:eastAsiaTheme="majorEastAsia" w:cstheme="majorBidi"/>
      <w:b/>
      <w:color w:val="000000" w:themeColor="text1"/>
      <w:szCs w:val="32"/>
      <w14:textFill>
        <w14:solidFill>
          <w14:schemeClr w14:val="tx1"/>
        </w14:solidFill>
      </w14:textFill>
    </w:rPr>
  </w:style>
  <w:style w:type="paragraph" w:customStyle="1" w:styleId="22">
    <w:name w:val="TOC Heading1"/>
    <w:basedOn w:val="2"/>
    <w:next w:val="1"/>
    <w:unhideWhenUsed/>
    <w:qFormat/>
    <w:uiPriority w:val="39"/>
    <w:pPr>
      <w:spacing w:before="480" w:line="276" w:lineRule="auto"/>
      <w:outlineLvl w:val="9"/>
    </w:pPr>
    <w:rPr>
      <w:b w:val="0"/>
      <w:bCs/>
      <w:sz w:val="28"/>
      <w:szCs w:val="28"/>
      <w:lang w:eastAsia="en-US"/>
    </w:rPr>
  </w:style>
  <w:style w:type="paragraph" w:styleId="23">
    <w:name w:val="List Paragraph"/>
    <w:basedOn w:val="1"/>
    <w:qFormat/>
    <w:uiPriority w:val="34"/>
    <w:pPr>
      <w:ind w:left="720"/>
      <w:contextualSpacing/>
    </w:pPr>
  </w:style>
  <w:style w:type="character" w:customStyle="1" w:styleId="24">
    <w:name w:val="Heading 2 Char"/>
    <w:basedOn w:val="17"/>
    <w:link w:val="3"/>
    <w:qFormat/>
    <w:uiPriority w:val="9"/>
    <w:rPr>
      <w:rFonts w:ascii="Times New Roman" w:hAnsi="Times New Roman" w:eastAsiaTheme="majorEastAsia" w:cstheme="majorBidi"/>
      <w:b/>
      <w:color w:val="000000" w:themeColor="text1"/>
      <w:sz w:val="20"/>
      <w:szCs w:val="26"/>
      <w14:textFill>
        <w14:solidFill>
          <w14:schemeClr w14:val="tx1"/>
        </w14:solidFill>
      </w14:textFill>
    </w:rPr>
  </w:style>
  <w:style w:type="character" w:customStyle="1" w:styleId="25">
    <w:name w:val="Footer Char"/>
    <w:basedOn w:val="17"/>
    <w:link w:val="9"/>
    <w:qFormat/>
    <w:uiPriority w:val="99"/>
  </w:style>
  <w:style w:type="table" w:customStyle="1" w:styleId="26">
    <w:name w:val="Plain Table 11"/>
    <w:basedOn w:val="15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63</Words>
  <Characters>4917</Characters>
  <Lines>527</Lines>
  <Paragraphs>148</Paragraphs>
  <TotalTime>1</TotalTime>
  <ScaleCrop>false</ScaleCrop>
  <LinksUpToDate>false</LinksUpToDate>
  <CharactersWithSpaces>566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04:38:00Z</dcterms:created>
  <dc:creator>Tanwei Yuan （探微）</dc:creator>
  <cp:lastModifiedBy>123</cp:lastModifiedBy>
  <dcterms:modified xsi:type="dcterms:W3CDTF">2022-09-22T16:06:48Z</dcterms:modified>
  <cp:revision>10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B507F44165A48439D201CAA84E4FE20</vt:lpwstr>
  </property>
</Properties>
</file>